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4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Males Ages 8-85 for Average Arm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0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7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6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66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3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9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2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60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68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58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36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07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73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35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5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53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2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3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6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4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Males Ages 8-85 for Average Arm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6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0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7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6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66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3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9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2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60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68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58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36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07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73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35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5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53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2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3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6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1:00Z</dcterms:created>
  <dcterms:modified xsi:type="dcterms:W3CDTF">2016-05-25T20:52:00Z</dcterms:modified>
</cp:coreProperties>
</file>